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S4. Described miRNAs from HTS presenting variation between the reference miRNA sequence and the miRBase described miRNA sequence.</w:t>
      </w:r>
    </w:p>
    <w:tbl>
      <w:tblPr>
        <w:tblW w:w="10734" w:type="dxa"/>
        <w:jc w:val="left"/>
        <w:tblInd w:w="-851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1702"/>
        <w:gridCol w:w="688"/>
        <w:gridCol w:w="794"/>
        <w:gridCol w:w="3195"/>
        <w:gridCol w:w="669"/>
        <w:gridCol w:w="2999"/>
        <w:gridCol w:w="687"/>
      </w:tblGrid>
      <w:tr>
        <w:trPr>
          <w:trHeight w:val="22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RNA nam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count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somiRs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st expressed isomiR sequence (5’-3’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s</w:t>
            </w:r>
          </w:p>
        </w:tc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bed miRNA sequence in miRBase database (5’-3’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s</w:t>
            </w:r>
          </w:p>
        </w:tc>
      </w:tr>
      <w:tr>
        <w:trPr>
          <w:trHeight w:val="227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3a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5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3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CATTGCCAGGGATTT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116</w:t>
            </w:r>
          </w:p>
        </w:tc>
        <w:tc>
          <w:tcPr>
            <w:tcW w:w="2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CATTGCCAGGGATTTCC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2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99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CCGTAGATCCGATCTT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2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CCGTAGATCCGATCTTG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8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0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7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CCGACTGGAAG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CCGACTGGAAG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25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6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TGAGACCCTTTAACCT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TGAGACCCTTTAACCT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a-miR-193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TGGCCCACAAAGTCCCG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TGGCCCACAAAGTCCCG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0e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TTGACTGGAAG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TTGACTGGAAG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39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ACAGTGCACGTGTCTC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ACAGTGCACGTGTCTCC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0a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TCGACTGGAAG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AACATCCTCGACTGGAAG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6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CTTGGAACCTAGGTGTGA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CTTGGAACCTAGGTGTGA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c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GATTTCTCCTGGTGTT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CCGATTTCTCCTGGTGTT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74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AATACAACCTGATAA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AATACAACCTGATAAG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4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CAGTTTTCCCAGGAATCC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CAGTTTTCCCAGGAATCC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24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CCCAGGTGCTGCTG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CCCAGGTGCTGCTG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TTATCAGACTGATGTT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TTATCAGACTGATGTTG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87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CCTGGCCCGAGGGACC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CCTGGCCCGAGGGACCG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18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TGCTTGATCTAACCAT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TGCTTGATCTAACCAT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GAATCCCAAAAGCAG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GAATCCCAAAAGCAG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50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TCCCAACCCTTGTACCA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CCCAACCCTTGTACCA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2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TGCCAGTTGAAGAA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TGCCAGTTGAAGAA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G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450b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GCAATATGTTCCTGAA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GCAATATGTTCCTGA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664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CTAGGAGAAGTGATTGG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CTAGGAGAAGTGATTG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74b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TAATACAACCTGCTAA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TAATACAACCTGCTAAG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9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CCATTTGAAATCAGT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CCATTTGAAATCAGT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a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ATTTCTTTTGGTGTT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ATTTCTTTTGGTGTTC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532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TCCCACACCCAAGGCTTG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CCACACCCAAGGCTTGC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TCAGTTCAGCAGGAA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TCAGTTCAGCAGGAAC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423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GGCAGAGAGCGA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GGCAGAGAGCGA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8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GAATTCTCCTTTTGGG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GAATTCTCCTTTTGGG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50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ACCTGGGCAAGGATTC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ACCTGGGCAAGGATTC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652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GCGCCACTAGGGTT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GCGCCACTAGGGTTG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81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TCAACGCTGTCGGTGA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TCAACGCTGTCGGTGA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4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CGTTACCATTACTGA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CGTTACCATTACTGAG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CAAATCCATGCAAAAC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CAAATCCATGCAAAAC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0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GGTTTTACCCTATGGT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GGTTTTACCCTATGGT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6a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AACTGAATTCCATGG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AACTGAATTCCATGGG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5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GCACATCATGGTTTA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GCACATCATGGTTTA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50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GCGGGAACAGTACTG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GCGGGAACAGTACTG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21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ACATTGTCTGCTGGGT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ACATTGTCTGCTGGGT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8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GGTGCATCTAGTGCAGA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GGTGCATCTAGTGCAG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2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CAATTCCATAGGTCA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CAATTCCATAGGTCAC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9a*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AGTCTGCACATTGGTT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TAGTCTGCACATTGGTT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8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TAGATTGTGAGCTCCTG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TAGATTGTGAGCTCCTGG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i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TAGTAGTTTGTGCT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TAGTAGTTTGTGCTG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42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AGCAATTCATGTTTTG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AGCAATTCATGTTTT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9a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TAGTCTGCACATTGG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TAGTCTGCACATTG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29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ACCATCTGAAATCGGTT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GCACCATCTGAAATCGGTT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05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ACACTTGCTGGTTTC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CAACACTTGCTGGTTTCC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676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CCTAAGGTTGTTGA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CCTAAGGTTGTTGAG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425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CGGGAATGTCGTGTCCGC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GGGAATGTCGTGTCCG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4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AATCCGAGTCACGGCAC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TCCGAGTCACGGCACC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55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CCCATACTTGGTTTCA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GACCCATACTTGGTTTCAG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769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ACCTCTGGGTTCTG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ACCTCTGGGTTCTG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9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GTGTTCAGACTACCTGT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GTGTTCAGACTACCTGT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6b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GTAGTTTCCTGTTGTTG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GTAGTTTCCTGTTGTTG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35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TTTCATTATTGCTCCTGAC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TCATTATTGCTCCTGAC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28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CACTCCTGGTA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CACTCCTGGTAC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o-miR-1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AAGTGCTTATAGTGCAGG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GTGCTTATAGTGCAGGT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99b*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AGTAGTCTGCACATTGG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AGTAGTCTGCACATTGG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b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TACAACCTACTGCCTT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TACAACCTACTGCCTT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81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TCATTGCTGTCG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TCATTGCTGTCGG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u-miR-29b-2-5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TTTCACATGGTGGCTTAG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TTTCACATGGTGGCTTAG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a-miR-54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CAAACATTTATTGTGTG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AACAAACATTTATTGTGTGC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a-miR-716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ATCTTGGTGGTAGTAG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TCTTGGTGGTAGTAG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ATA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18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GGCACTGGTAGAATTCAC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GGCACTGGTAGAATTCA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8a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CCTAAGTGCTCCTTCT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CCTAAGTGCTCCTTC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1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ATGCCAACATATTGCC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ATGCCAACATATTGC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345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GAACTAGGGGTCTGG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TGAACTAGGGGTCTGG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c-miR-9-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TGGTTATCTAGCTGTA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TGGTTATCTAGCTG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9a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TCGCTTCTATGGGTC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CTCGCTTCTATGGGTCT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71-3p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CCTGCTATGTGC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CCTGCTATGTGCCA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u-miR-213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CGGGAGCC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GGAG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GCGGGAGCC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GGA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u-miR-510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AATCCCAGCGGTGCCT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AATCCCAGCGGTGCCT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Bta: </w:t>
      </w:r>
      <w:r>
        <w:rPr>
          <w:rFonts w:cs="Times New Roman" w:ascii="Times New Roman" w:hAnsi="Times New Roman"/>
          <w:bCs/>
          <w:i/>
          <w:sz w:val="24"/>
          <w:szCs w:val="24"/>
        </w:rPr>
        <w:t>Bos taurus</w:t>
      </w:r>
      <w:r>
        <w:rPr>
          <w:rFonts w:cs="Times New Roman" w:ascii="Times New Roman" w:hAnsi="Times New Roman"/>
          <w:bCs/>
          <w:sz w:val="24"/>
          <w:szCs w:val="24"/>
        </w:rPr>
        <w:t xml:space="preserve">, Eca: </w:t>
      </w:r>
      <w:r>
        <w:rPr>
          <w:rFonts w:cs="Times New Roman" w:ascii="Times New Roman" w:hAnsi="Times New Roman"/>
          <w:bCs/>
          <w:i/>
          <w:sz w:val="24"/>
          <w:szCs w:val="24"/>
        </w:rPr>
        <w:t>Ecuus caballus,</w:t>
      </w:r>
      <w:r>
        <w:rPr>
          <w:rFonts w:cs="Times New Roman" w:ascii="Times New Roman" w:hAnsi="Times New Roman"/>
          <w:bCs/>
          <w:sz w:val="24"/>
          <w:szCs w:val="24"/>
        </w:rPr>
        <w:t xml:space="preserve"> Hsa: </w:t>
      </w:r>
      <w:r>
        <w:rPr>
          <w:rFonts w:cs="Times New Roman" w:ascii="Times New Roman" w:hAnsi="Times New Roman"/>
          <w:bCs/>
          <w:i/>
          <w:sz w:val="24"/>
          <w:szCs w:val="24"/>
        </w:rPr>
        <w:t>Homo sapiens</w:t>
      </w:r>
      <w:r>
        <w:rPr>
          <w:rFonts w:cs="Times New Roman" w:ascii="Times New Roman" w:hAnsi="Times New Roman"/>
          <w:bCs/>
          <w:sz w:val="24"/>
          <w:szCs w:val="24"/>
        </w:rPr>
        <w:t xml:space="preserve">, Mdo: </w:t>
      </w:r>
      <w:r>
        <w:rPr>
          <w:rFonts w:cs="Times New Roman" w:ascii="Times New Roman" w:hAnsi="Times New Roman"/>
          <w:bCs/>
          <w:i/>
          <w:sz w:val="24"/>
          <w:szCs w:val="24"/>
        </w:rPr>
        <w:t>Monodelphis domestica</w:t>
      </w:r>
      <w:r>
        <w:rPr>
          <w:rFonts w:cs="Times New Roman" w:ascii="Times New Roman" w:hAnsi="Times New Roman"/>
          <w:bCs/>
          <w:sz w:val="24"/>
          <w:szCs w:val="24"/>
        </w:rPr>
        <w:t xml:space="preserve">, Mmu: </w:t>
      </w:r>
      <w:r>
        <w:rPr>
          <w:rFonts w:cs="Times New Roman" w:ascii="Times New Roman" w:hAnsi="Times New Roman"/>
          <w:bCs/>
          <w:i/>
          <w:sz w:val="24"/>
          <w:szCs w:val="24"/>
        </w:rPr>
        <w:t>Mus musculus</w:t>
      </w:r>
      <w:r>
        <w:rPr>
          <w:rFonts w:cs="Times New Roman" w:ascii="Times New Roman" w:hAnsi="Times New Roman"/>
          <w:bCs/>
          <w:sz w:val="24"/>
          <w:szCs w:val="24"/>
        </w:rPr>
        <w:t xml:space="preserve">, Rno: </w:t>
      </w:r>
      <w:r>
        <w:rPr>
          <w:rFonts w:cs="Times New Roman" w:ascii="Times New Roman" w:hAnsi="Times New Roman"/>
          <w:bCs/>
          <w:i/>
          <w:sz w:val="24"/>
          <w:szCs w:val="24"/>
        </w:rPr>
        <w:t>Rattus norvegicus</w:t>
      </w:r>
      <w:r>
        <w:rPr>
          <w:rFonts w:cs="Times New Roman" w:ascii="Times New Roman" w:hAnsi="Times New Roman"/>
          <w:bCs/>
          <w:sz w:val="24"/>
          <w:szCs w:val="24"/>
        </w:rPr>
        <w:t xml:space="preserve">, Sha: </w:t>
      </w:r>
      <w:r>
        <w:rPr>
          <w:rFonts w:cs="Times New Roman" w:ascii="Times New Roman" w:hAnsi="Times New Roman"/>
          <w:bCs/>
          <w:i/>
          <w:sz w:val="24"/>
          <w:szCs w:val="24"/>
        </w:rPr>
        <w:t>Sarcophilus harrisii,</w:t>
      </w:r>
      <w:r>
        <w:rPr>
          <w:rFonts w:cs="Times New Roman" w:ascii="Times New Roman" w:hAnsi="Times New Roman"/>
          <w:bCs/>
          <w:sz w:val="24"/>
          <w:szCs w:val="24"/>
        </w:rPr>
        <w:t xml:space="preserve"> Ssc: </w:t>
      </w:r>
      <w:r>
        <w:rPr>
          <w:rFonts w:cs="Times New Roman" w:ascii="Times New Roman" w:hAnsi="Times New Roman"/>
          <w:bCs/>
          <w:i/>
          <w:sz w:val="24"/>
          <w:szCs w:val="24"/>
        </w:rPr>
        <w:t>Sus scrofa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  <w:br/>
        <w:t>Marked in bold the nucleotide variation between pair sequenc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1:56:00Z</dcterms:created>
  <dc:creator>Oriol Timoneda</dc:creator>
  <dc:description/>
  <cp:keywords/>
  <dc:language>en-US</dc:language>
  <cp:lastModifiedBy>Oriol Timoneda</cp:lastModifiedBy>
  <dcterms:modified xsi:type="dcterms:W3CDTF">2012-11-26T13:44:00Z</dcterms:modified>
  <cp:revision>3</cp:revision>
  <dc:subject/>
  <dc:title>Table S1</dc:title>
</cp:coreProperties>
</file>